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3D7F0" w14:textId="5BDABEF7" w:rsidR="00580918" w:rsidRDefault="00580918" w:rsidP="00580918">
      <w:pPr>
        <w:widowControl/>
        <w:spacing w:after="200" w:line="276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</w:pPr>
      <w:bookmarkStart w:id="0" w:name="_Hlk31485847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eastAsia="en-US"/>
        </w:rPr>
        <w:t>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ble S</w:t>
      </w:r>
      <w:r w:rsidR="007C4E4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4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 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 xml:space="preserve">Signaling dark genes in </w:t>
      </w:r>
      <w:r w:rsidR="00EE3C58" w:rsidRPr="00EE3C5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  <w:t>hESC-to-DEC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  <w:t xml:space="preserve"> data</w:t>
      </w:r>
      <w:bookmarkEnd w:id="0"/>
    </w:p>
    <w:tbl>
      <w:tblPr>
        <w:tblStyle w:val="2-51"/>
        <w:tblW w:w="9786" w:type="dxa"/>
        <w:tblInd w:w="-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1559"/>
        <w:gridCol w:w="1559"/>
        <w:gridCol w:w="4286"/>
        <w:gridCol w:w="1276"/>
      </w:tblGrid>
      <w:tr w:rsidR="00580918" w:rsidRPr="00DE50A8" w14:paraId="4AE5CEED" w14:textId="77777777" w:rsidTr="00580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8008CD" w14:textId="77777777" w:rsidR="00580918" w:rsidRPr="00FF23AC" w:rsidRDefault="00580918" w:rsidP="0011780A">
            <w:pPr>
              <w:widowControl/>
              <w:spacing w:after="120"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1" w:name="_Hlk39503732"/>
            <w:bookmarkStart w:id="2" w:name="OLE_LINK1"/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DE68A1" w14:textId="77777777" w:rsidR="00580918" w:rsidRPr="00FF23AC" w:rsidRDefault="00580918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oc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60BF41" w14:textId="1D9ACFE9" w:rsidR="00580918" w:rsidRPr="00FF23AC" w:rsidRDefault="00FB3E81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PA gene f</w:t>
            </w:r>
            <w:r w:rsidR="00580918"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mily</w:t>
            </w:r>
          </w:p>
        </w:tc>
        <w:tc>
          <w:tcPr>
            <w:tcW w:w="42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996077E" w14:textId="77777777" w:rsidR="00580918" w:rsidRPr="00FF23AC" w:rsidRDefault="00580918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lation with </w:t>
            </w: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embryonic</w:t>
            </w: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evelopm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AA2F4E" w14:textId="0A00039B" w:rsidR="00580918" w:rsidRPr="00FF23AC" w:rsidRDefault="00580918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</w:p>
        </w:tc>
      </w:tr>
      <w:tr w:rsidR="00580918" w:rsidRPr="00DE50A8" w14:paraId="1D263B84" w14:textId="77777777" w:rsidTr="00304ECF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6D404338" w14:textId="64157E1D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TMOD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555FB57A" w14:textId="74139C61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53C1E628" w14:textId="097F3EF9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nzyme</w:t>
            </w:r>
          </w:p>
        </w:tc>
        <w:tc>
          <w:tcPr>
            <w:tcW w:w="428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50A76865" w14:textId="3D9709E1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The absence of </w:t>
            </w:r>
            <w:r w:rsidRPr="0058091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en-US"/>
              </w:rPr>
              <w:t>TMOD1</w:t>
            </w: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in differentiating embryonic stem cells leads to delayed myofibril assembly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15CB8B1" w14:textId="06A52B48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1078668</w:t>
            </w:r>
          </w:p>
        </w:tc>
      </w:tr>
      <w:tr w:rsidR="00580918" w:rsidRPr="00DE50A8" w14:paraId="0F858ACA" w14:textId="77777777" w:rsidTr="00304ECF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5EC5E8EE" w14:textId="2CC0437E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等线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LAMC2</w:t>
            </w:r>
          </w:p>
        </w:tc>
        <w:tc>
          <w:tcPr>
            <w:tcW w:w="1559" w:type="dxa"/>
          </w:tcPr>
          <w:p w14:paraId="6985D238" w14:textId="37D6DC63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xtracellular space</w:t>
            </w:r>
          </w:p>
        </w:tc>
        <w:tc>
          <w:tcPr>
            <w:tcW w:w="1559" w:type="dxa"/>
          </w:tcPr>
          <w:p w14:paraId="4DDE8D6D" w14:textId="2BBD863C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4286" w:type="dxa"/>
          </w:tcPr>
          <w:p w14:paraId="6DE47BB1" w14:textId="6662DBE5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lang w:eastAsia="en-US"/>
              </w:rPr>
              <w:t>LAMC2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 xml:space="preserve"> is an epithelial basement membrane protein implicated in cell proliferation and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differentiation</w:t>
            </w:r>
          </w:p>
        </w:tc>
        <w:tc>
          <w:tcPr>
            <w:tcW w:w="1276" w:type="dxa"/>
          </w:tcPr>
          <w:p w14:paraId="716A211F" w14:textId="3512E3A8" w:rsidR="00580918" w:rsidRPr="00580918" w:rsidRDefault="00580918" w:rsidP="00580918">
            <w:pPr>
              <w:widowControl/>
              <w:tabs>
                <w:tab w:val="left" w:pos="668"/>
              </w:tabs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333824</w:t>
            </w:r>
          </w:p>
        </w:tc>
      </w:tr>
      <w:tr w:rsidR="00580918" w:rsidRPr="00DE50A8" w14:paraId="5A7CA7F7" w14:textId="77777777" w:rsidTr="00304ECF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D9D9D9" w:themeFill="background1" w:themeFillShade="D9"/>
          </w:tcPr>
          <w:p w14:paraId="112A29D9" w14:textId="164DD132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等线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ZEB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99421BB" w14:textId="594F06E8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2DEC9BD" w14:textId="01E8FDC9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ranslation regulator</w:t>
            </w:r>
          </w:p>
        </w:tc>
        <w:tc>
          <w:tcPr>
            <w:tcW w:w="4286" w:type="dxa"/>
            <w:shd w:val="clear" w:color="auto" w:fill="D9D9D9" w:themeFill="background1" w:themeFillShade="D9"/>
          </w:tcPr>
          <w:p w14:paraId="17EE4A74" w14:textId="799AD441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lang w:eastAsia="en-US"/>
              </w:rPr>
              <w:t>ZEB2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 xml:space="preserve"> expression is essential for embryonic hematopoietic stem and progenitor cell differentiation in the fetal liv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AB021C" w14:textId="23D9948D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8126955</w:t>
            </w:r>
          </w:p>
        </w:tc>
      </w:tr>
      <w:tr w:rsidR="00580918" w:rsidRPr="00DE50A8" w14:paraId="5AF2D09A" w14:textId="77777777" w:rsidTr="00304ECF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B44869E" w14:textId="31954A98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等线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ZNF521</w:t>
            </w:r>
          </w:p>
        </w:tc>
        <w:tc>
          <w:tcPr>
            <w:tcW w:w="1559" w:type="dxa"/>
          </w:tcPr>
          <w:p w14:paraId="0EED5E14" w14:textId="1C7AAB3A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559" w:type="dxa"/>
          </w:tcPr>
          <w:p w14:paraId="433ED059" w14:textId="238FFE07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ranscription regulator</w:t>
            </w:r>
          </w:p>
        </w:tc>
        <w:tc>
          <w:tcPr>
            <w:tcW w:w="4286" w:type="dxa"/>
          </w:tcPr>
          <w:p w14:paraId="5BCBD12E" w14:textId="43CDA950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lang w:eastAsia="en-US"/>
              </w:rPr>
              <w:t>ZNF521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 xml:space="preserve"> can efficiently drive embryonic stem cells to neural progenitors</w:t>
            </w:r>
          </w:p>
        </w:tc>
        <w:tc>
          <w:tcPr>
            <w:tcW w:w="1276" w:type="dxa"/>
          </w:tcPr>
          <w:p w14:paraId="3524AC4D" w14:textId="56EB587B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1326203</w:t>
            </w:r>
          </w:p>
        </w:tc>
      </w:tr>
      <w:tr w:rsidR="00580918" w:rsidRPr="00DE50A8" w14:paraId="50FF8434" w14:textId="77777777" w:rsidTr="00304ECF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D9D9D9" w:themeFill="background1" w:themeFillShade="D9"/>
          </w:tcPr>
          <w:p w14:paraId="30397A7D" w14:textId="42E80F97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IGF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81CDF62" w14:textId="47E651E7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xtracellular spac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6721897" w14:textId="77777777" w:rsidR="00580918" w:rsidRPr="00580918" w:rsidRDefault="00580918" w:rsidP="00580918">
            <w:pPr>
              <w:widowControl/>
              <w:ind w:left="240" w:hangingChars="100" w:hanging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rowth</w:t>
            </w:r>
          </w:p>
          <w:p w14:paraId="76B2817F" w14:textId="12265085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actor</w:t>
            </w:r>
          </w:p>
        </w:tc>
        <w:tc>
          <w:tcPr>
            <w:tcW w:w="4286" w:type="dxa"/>
            <w:shd w:val="clear" w:color="auto" w:fill="D9D9D9" w:themeFill="background1" w:themeFillShade="D9"/>
          </w:tcPr>
          <w:p w14:paraId="391EEF9B" w14:textId="43E54AE3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lang w:eastAsia="en-US"/>
              </w:rPr>
              <w:t>IGF1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 xml:space="preserve"> supports the derivation and maintenance of human pluripotent stem cells, together with Activi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DADA8F" w14:textId="00847516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2034154</w:t>
            </w:r>
          </w:p>
        </w:tc>
      </w:tr>
      <w:tr w:rsidR="00580918" w:rsidRPr="00DE50A8" w14:paraId="51559FAA" w14:textId="77777777" w:rsidTr="00304ECF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57F9A3A" w14:textId="4BE19C02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等线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COL4A1</w:t>
            </w:r>
          </w:p>
        </w:tc>
        <w:tc>
          <w:tcPr>
            <w:tcW w:w="1559" w:type="dxa"/>
          </w:tcPr>
          <w:p w14:paraId="3B4C8D05" w14:textId="6DF072E9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xtracellular space</w:t>
            </w:r>
          </w:p>
        </w:tc>
        <w:tc>
          <w:tcPr>
            <w:tcW w:w="1559" w:type="dxa"/>
          </w:tcPr>
          <w:p w14:paraId="02CACCAA" w14:textId="79B57810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4286" w:type="dxa"/>
          </w:tcPr>
          <w:p w14:paraId="391A530D" w14:textId="4E76C4B9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 xml:space="preserve">The balance of </w:t>
            </w:r>
            <w:r w:rsidRPr="0058091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lang w:eastAsia="en-US"/>
              </w:rPr>
              <w:t>COL4A1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 xml:space="preserve"> and other ECM gene expression is essential to support human embryonic stem cell maintenance</w:t>
            </w:r>
          </w:p>
        </w:tc>
        <w:tc>
          <w:tcPr>
            <w:tcW w:w="1276" w:type="dxa"/>
          </w:tcPr>
          <w:p w14:paraId="41F0E388" w14:textId="2CE2F262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3658023</w:t>
            </w:r>
          </w:p>
        </w:tc>
      </w:tr>
      <w:tr w:rsidR="00580918" w:rsidRPr="00DE50A8" w14:paraId="50A57A18" w14:textId="77777777" w:rsidTr="00304ECF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D9D9D9" w:themeFill="background1" w:themeFillShade="D9"/>
          </w:tcPr>
          <w:p w14:paraId="5CDB0CA1" w14:textId="609F86A1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SCML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A806E74" w14:textId="15A0E459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C1A3C8C" w14:textId="33E859FB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ranscription regulator</w:t>
            </w:r>
          </w:p>
        </w:tc>
        <w:tc>
          <w:tcPr>
            <w:tcW w:w="4286" w:type="dxa"/>
            <w:shd w:val="clear" w:color="auto" w:fill="D9D9D9" w:themeFill="background1" w:themeFillShade="D9"/>
          </w:tcPr>
          <w:p w14:paraId="6591899E" w14:textId="3D65DA61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lang w:eastAsia="en-US"/>
              </w:rPr>
              <w:t>SCML2</w:t>
            </w:r>
            <w:r w:rsidRPr="00580918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 xml:space="preserve"> plays an essential role in the modulation of self- renewal and differentiation of embryonic stem cell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596C89" w14:textId="7460C519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358021</w:t>
            </w:r>
          </w:p>
        </w:tc>
      </w:tr>
      <w:tr w:rsidR="00580918" w:rsidRPr="00DE50A8" w14:paraId="6CFAB38B" w14:textId="77777777" w:rsidTr="00304EC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tcBorders>
              <w:bottom w:val="single" w:sz="12" w:space="0" w:color="auto"/>
            </w:tcBorders>
          </w:tcPr>
          <w:p w14:paraId="7749B8A4" w14:textId="35667B22" w:rsidR="00580918" w:rsidRPr="00EB2ED4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4ECF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  <w:lang w:eastAsia="en-US"/>
              </w:rPr>
              <w:t>FGF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23D682F" w14:textId="76743ED7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xtracellular spac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8D2AF9C" w14:textId="43DE2585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rowth factor</w:t>
            </w:r>
          </w:p>
        </w:tc>
        <w:tc>
          <w:tcPr>
            <w:tcW w:w="4286" w:type="dxa"/>
            <w:tcBorders>
              <w:bottom w:val="single" w:sz="12" w:space="0" w:color="auto"/>
            </w:tcBorders>
          </w:tcPr>
          <w:p w14:paraId="75A7DA05" w14:textId="077787AB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en-US"/>
              </w:rPr>
              <w:t>FGF2</w:t>
            </w: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switches the outcome of BMP4-induced human embryonic stem cell differentia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363F6AA" w14:textId="2A7E5FE4" w:rsidR="00580918" w:rsidRPr="00580918" w:rsidRDefault="00580918" w:rsidP="00580918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091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1362572</w:t>
            </w:r>
          </w:p>
        </w:tc>
      </w:tr>
    </w:tbl>
    <w:bookmarkEnd w:id="1"/>
    <w:bookmarkEnd w:id="2"/>
    <w:p w14:paraId="68C6C8E4" w14:textId="51C8E571" w:rsidR="00580918" w:rsidRPr="00E135E9" w:rsidRDefault="00580918" w:rsidP="00580918">
      <w:pPr>
        <w:rPr>
          <w:rFonts w:ascii="Times New Roman" w:eastAsia="宋体" w:hAnsi="Times New Roman" w:cs="Times New Roman"/>
          <w:szCs w:val="21"/>
        </w:rPr>
      </w:pPr>
      <w:r w:rsidRPr="00E135E9">
        <w:rPr>
          <w:rFonts w:ascii="Times New Roman" w:hAnsi="Times New Roman" w:cs="Times New Roman"/>
          <w:i/>
          <w:szCs w:val="21"/>
        </w:rPr>
        <w:t>Note</w:t>
      </w:r>
      <w:r w:rsidRPr="00E135E9">
        <w:rPr>
          <w:rFonts w:ascii="Times New Roman" w:hAnsi="Times New Roman" w:cs="Times New Roman"/>
          <w:szCs w:val="21"/>
        </w:rPr>
        <w:t xml:space="preserve">: </w:t>
      </w:r>
      <w:r w:rsidR="00063A7B">
        <w:rPr>
          <w:rFonts w:ascii="Times New Roman" w:hAnsi="Times New Roman" w:cs="Times New Roman"/>
          <w:szCs w:val="21"/>
        </w:rPr>
        <w:t>S</w:t>
      </w:r>
      <w:r w:rsidR="00063A7B" w:rsidRPr="00E32B29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ignaling dark genes are dark genes </w:t>
      </w:r>
      <w:r w:rsidR="00063A7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that </w:t>
      </w:r>
      <w:r w:rsidR="00063A7B" w:rsidRPr="00E32B29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also belong to the signaling gene set.</w:t>
      </w:r>
      <w:r w:rsidR="00063A7B" w:rsidRPr="006F0B39">
        <w:rPr>
          <w:rFonts w:ascii="Times New Roman" w:eastAsia="宋体" w:hAnsi="Times New Roman" w:cs="Times New Roman" w:hint="eastAsia"/>
          <w:szCs w:val="21"/>
          <w:shd w:val="clear" w:color="auto" w:fill="FFFFFF"/>
          <w:lang w:bidi="ar"/>
        </w:rPr>
        <w:t xml:space="preserve"> 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Dark gene</w:t>
      </w:r>
      <w:r w:rsidR="00063A7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s refer to genes with 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non-differential expression (</w:t>
      </w:r>
      <w:r w:rsidR="00063A7B" w:rsidRPr="006F0B39">
        <w:rPr>
          <w:rFonts w:ascii="Times New Roman" w:eastAsia="宋体" w:hAnsi="Times New Roman" w:cs="Times New Roman"/>
          <w:i/>
          <w:szCs w:val="21"/>
          <w:shd w:val="clear" w:color="auto" w:fill="FFFFFF"/>
          <w:lang w:bidi="ar"/>
        </w:rPr>
        <w:t>P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≥ 0.05</w:t>
      </w:r>
      <w:r w:rsidR="00063A7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t-test) but differential SGE value (</w:t>
      </w:r>
      <w:r w:rsidR="00063A7B" w:rsidRPr="006F0B39">
        <w:rPr>
          <w:rFonts w:ascii="Times New Roman" w:eastAsia="宋体" w:hAnsi="Times New Roman" w:cs="Times New Roman"/>
          <w:i/>
          <w:szCs w:val="21"/>
          <w:shd w:val="clear" w:color="auto" w:fill="FFFFFF"/>
          <w:lang w:bidi="ar"/>
        </w:rPr>
        <w:t xml:space="preserve">P 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&lt; 0.05</w:t>
      </w:r>
      <w:r w:rsidR="00063A7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t-test)</w:t>
      </w:r>
      <w:r w:rsidR="00063A7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. S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ignaling gene</w:t>
      </w:r>
      <w:r w:rsidR="00063A7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s are defined as the 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top 5% genes with the highest local SGE values at the tipping point.</w:t>
      </w:r>
      <w:r w:rsidR="00063A7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IPA, </w:t>
      </w:r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Ingenuity Pathway Analysis (</w:t>
      </w:r>
      <w:hyperlink r:id="rId7" w:history="1">
        <w:r w:rsidR="00063A7B" w:rsidRPr="00241480">
          <w:rPr>
            <w:rStyle w:val="ab"/>
            <w:rFonts w:ascii="Times New Roman" w:eastAsia="宋体" w:hAnsi="Times New Roman" w:cs="Times New Roman"/>
            <w:szCs w:val="21"/>
            <w:shd w:val="clear" w:color="auto" w:fill="FFFFFF"/>
            <w:lang w:bidi="ar"/>
          </w:rPr>
          <w:t>http://www.ingenuity.com/products/ipa</w:t>
        </w:r>
      </w:hyperlink>
      <w:r w:rsidR="00063A7B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)</w:t>
      </w:r>
      <w:r w:rsidR="00063A7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CB4F1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</w:t>
      </w:r>
      <w:r w:rsidRPr="005326D5">
        <w:rPr>
          <w:rFonts w:ascii="Times New Roman" w:hAnsi="Times New Roman" w:cs="Times New Roman"/>
          <w:iCs/>
          <w:szCs w:val="21"/>
        </w:rPr>
        <w:t>hESC, human embryonic stem cell</w:t>
      </w:r>
      <w:r w:rsidR="000A1B62">
        <w:rPr>
          <w:rFonts w:ascii="Times New Roman" w:hAnsi="Times New Roman" w:cs="Times New Roman"/>
          <w:iCs/>
          <w:szCs w:val="21"/>
        </w:rPr>
        <w:t xml:space="preserve">; DEC, </w:t>
      </w:r>
      <w:r w:rsidRPr="005326D5">
        <w:rPr>
          <w:rFonts w:ascii="Times New Roman" w:hAnsi="Times New Roman" w:cs="Times New Roman"/>
          <w:iCs/>
          <w:szCs w:val="21"/>
        </w:rPr>
        <w:t>definitive endoderm cell; ECM, extracellular matrix</w:t>
      </w:r>
      <w:r w:rsidR="00CB4F19">
        <w:rPr>
          <w:rFonts w:ascii="Times New Roman" w:hAnsi="Times New Roman" w:cs="Times New Roman"/>
          <w:iCs/>
          <w:szCs w:val="21"/>
        </w:rPr>
        <w:t>.</w:t>
      </w:r>
    </w:p>
    <w:p w14:paraId="2C7ABF26" w14:textId="77777777" w:rsidR="00580918" w:rsidRPr="00580918" w:rsidRDefault="00580918">
      <w:pPr>
        <w:tabs>
          <w:tab w:val="right" w:pos="8306"/>
        </w:tabs>
        <w:rPr>
          <w:rFonts w:ascii="Times New Roman" w:eastAsia="等线" w:hAnsi="Times New Roman" w:cs="Times New Roman"/>
          <w:sz w:val="15"/>
          <w:szCs w:val="15"/>
          <w:shd w:val="clear" w:color="auto" w:fill="FFFFFF"/>
          <w:lang w:bidi="ar"/>
        </w:rPr>
      </w:pPr>
      <w:bookmarkStart w:id="3" w:name="_GoBack"/>
      <w:bookmarkEnd w:id="3"/>
    </w:p>
    <w:sectPr w:rsidR="00580918" w:rsidRPr="00580918" w:rsidSect="00304ECF">
      <w:pgSz w:w="11906" w:h="16838"/>
      <w:pgMar w:top="1440" w:right="992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8A038" w14:textId="77777777" w:rsidR="00793227" w:rsidRDefault="00793227" w:rsidP="00D146E1">
      <w:r>
        <w:separator/>
      </w:r>
    </w:p>
  </w:endnote>
  <w:endnote w:type="continuationSeparator" w:id="0">
    <w:p w14:paraId="6EA7BD41" w14:textId="77777777" w:rsidR="00793227" w:rsidRDefault="00793227" w:rsidP="00D14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874C84" w14:textId="77777777" w:rsidR="00793227" w:rsidRDefault="00793227" w:rsidP="00D146E1">
      <w:r>
        <w:separator/>
      </w:r>
    </w:p>
  </w:footnote>
  <w:footnote w:type="continuationSeparator" w:id="0">
    <w:p w14:paraId="7FACC1A1" w14:textId="77777777" w:rsidR="00793227" w:rsidRDefault="00793227" w:rsidP="00D14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trackRevisions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zMzQ2MDEysjA3NjdW0lEKTi0uzszPAykwrAUAFlu/jSwAAAA="/>
  </w:docVars>
  <w:rsids>
    <w:rsidRoot w:val="008113F8"/>
    <w:rsid w:val="00007CEF"/>
    <w:rsid w:val="00027B49"/>
    <w:rsid w:val="00063A7B"/>
    <w:rsid w:val="00080A9B"/>
    <w:rsid w:val="000A1B62"/>
    <w:rsid w:val="000F6AD6"/>
    <w:rsid w:val="0015558A"/>
    <w:rsid w:val="00244DAF"/>
    <w:rsid w:val="00264225"/>
    <w:rsid w:val="002713C8"/>
    <w:rsid w:val="0027311B"/>
    <w:rsid w:val="002C7299"/>
    <w:rsid w:val="002D1B24"/>
    <w:rsid w:val="0030485C"/>
    <w:rsid w:val="00304ECF"/>
    <w:rsid w:val="00315E24"/>
    <w:rsid w:val="003611EE"/>
    <w:rsid w:val="003D76F8"/>
    <w:rsid w:val="003E0424"/>
    <w:rsid w:val="003E5096"/>
    <w:rsid w:val="00447996"/>
    <w:rsid w:val="004875B2"/>
    <w:rsid w:val="00490ACD"/>
    <w:rsid w:val="004F421F"/>
    <w:rsid w:val="00505E54"/>
    <w:rsid w:val="005326D5"/>
    <w:rsid w:val="00580918"/>
    <w:rsid w:val="00620D9D"/>
    <w:rsid w:val="006441F2"/>
    <w:rsid w:val="006A53C0"/>
    <w:rsid w:val="00717999"/>
    <w:rsid w:val="00793227"/>
    <w:rsid w:val="007C4E40"/>
    <w:rsid w:val="007F25F7"/>
    <w:rsid w:val="007F4ED9"/>
    <w:rsid w:val="0080315C"/>
    <w:rsid w:val="0080374D"/>
    <w:rsid w:val="008113F8"/>
    <w:rsid w:val="00882E12"/>
    <w:rsid w:val="0089663C"/>
    <w:rsid w:val="00941BF0"/>
    <w:rsid w:val="009826AE"/>
    <w:rsid w:val="00A05BEA"/>
    <w:rsid w:val="00B31F95"/>
    <w:rsid w:val="00B9609A"/>
    <w:rsid w:val="00C067D8"/>
    <w:rsid w:val="00C0736D"/>
    <w:rsid w:val="00C22D06"/>
    <w:rsid w:val="00C22F2A"/>
    <w:rsid w:val="00C4691D"/>
    <w:rsid w:val="00CB4F19"/>
    <w:rsid w:val="00CC597C"/>
    <w:rsid w:val="00D146E1"/>
    <w:rsid w:val="00D95D07"/>
    <w:rsid w:val="00DA6416"/>
    <w:rsid w:val="00DB7BE4"/>
    <w:rsid w:val="00E77242"/>
    <w:rsid w:val="00EB2ED4"/>
    <w:rsid w:val="00EE0031"/>
    <w:rsid w:val="00EE12D2"/>
    <w:rsid w:val="00EE3C58"/>
    <w:rsid w:val="00F57783"/>
    <w:rsid w:val="00FA0183"/>
    <w:rsid w:val="00FB17CF"/>
    <w:rsid w:val="00FB3E81"/>
    <w:rsid w:val="00FC0203"/>
    <w:rsid w:val="08522FAF"/>
    <w:rsid w:val="086016BF"/>
    <w:rsid w:val="086660AA"/>
    <w:rsid w:val="247D4948"/>
    <w:rsid w:val="49962412"/>
    <w:rsid w:val="56C230A3"/>
    <w:rsid w:val="66A51F6D"/>
    <w:rsid w:val="6A852BAC"/>
    <w:rsid w:val="701345DC"/>
    <w:rsid w:val="749C70D5"/>
    <w:rsid w:val="74BA3A72"/>
    <w:rsid w:val="7D9D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A186D9"/>
  <w15:docId w15:val="{67C4E00A-832E-4C70-BEFC-290499EF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tLeast"/>
      <w:ind w:firstLineChars="200" w:firstLine="200"/>
      <w:jc w:val="center"/>
      <w:outlineLvl w:val="0"/>
    </w:pPr>
    <w:rPr>
      <w:rFonts w:ascii="Times New Roman" w:eastAsia="黑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tLeast"/>
      <w:ind w:firstLineChars="200" w:firstLine="200"/>
      <w:jc w:val="left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 w:line="540" w:lineRule="exact"/>
      <w:ind w:firstLineChars="200" w:firstLine="200"/>
      <w:jc w:val="left"/>
      <w:outlineLvl w:val="0"/>
    </w:pPr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="黑体" w:hAnsiTheme="majorHAnsi" w:cstheme="majorBidi"/>
      <w:bCs/>
      <w:sz w:val="28"/>
      <w:szCs w:val="32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="黑体" w:hAnsiTheme="majorHAnsi" w:cstheme="majorBidi"/>
      <w:bCs/>
      <w:sz w:val="24"/>
      <w:szCs w:val="3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-51">
    <w:name w:val="网格表 2 - 着色 51"/>
    <w:basedOn w:val="a1"/>
    <w:uiPriority w:val="47"/>
    <w:qFormat/>
    <w:tblPr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44799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799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CB4F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ingenuity.com/products/ip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庆</dc:creator>
  <cp:lastModifiedBy>焦玉霞</cp:lastModifiedBy>
  <cp:revision>3</cp:revision>
  <dcterms:created xsi:type="dcterms:W3CDTF">2021-12-15T08:01:00Z</dcterms:created>
  <dcterms:modified xsi:type="dcterms:W3CDTF">2021-12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